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307C5" w14:textId="3077C200" w:rsidR="00702F3C" w:rsidRDefault="00703171"/>
    <w:p w14:paraId="7D5A3AF6" w14:textId="0994DBB8" w:rsidR="00644703" w:rsidRDefault="00644703"/>
    <w:p w14:paraId="07B9ED78" w14:textId="3423BCA2" w:rsidR="00644703" w:rsidRDefault="00703171">
      <w:r w:rsidRPr="00703171">
        <w:t xml:space="preserve">S1 Table. Species abundance of dung beetles collected in each successional stage of secondary dry forest (SDF) in the southern Yucatan Peninsula, México, for both sampled years (2021 and 2022). FG: Functional Groups; MF: Mature Forest, </w:t>
      </w:r>
      <w:proofErr w:type="spellStart"/>
      <w:r w:rsidRPr="00703171">
        <w:t>MFReg</w:t>
      </w:r>
      <w:proofErr w:type="spellEnd"/>
      <w:r w:rsidRPr="00703171">
        <w:t xml:space="preserve">: Mature Forest in Regeneration, </w:t>
      </w:r>
      <w:proofErr w:type="spellStart"/>
      <w:r w:rsidRPr="00703171">
        <w:t>MxFDev</w:t>
      </w:r>
      <w:proofErr w:type="spellEnd"/>
      <w:r w:rsidRPr="00703171">
        <w:t xml:space="preserve">: Mixed Forest in Development, </w:t>
      </w:r>
      <w:proofErr w:type="spellStart"/>
      <w:r w:rsidRPr="00703171">
        <w:t>EarF</w:t>
      </w:r>
      <w:proofErr w:type="spellEnd"/>
      <w:r w:rsidRPr="00703171">
        <w:t xml:space="preserve">: Early Forest, </w:t>
      </w:r>
      <w:proofErr w:type="spellStart"/>
      <w:r w:rsidRPr="00703171">
        <w:t>AgrUse</w:t>
      </w:r>
      <w:proofErr w:type="spellEnd"/>
      <w:r w:rsidRPr="00703171">
        <w:t>: Agricultural Use.</w:t>
      </w:r>
    </w:p>
    <w:p w14:paraId="2934C275" w14:textId="6B1964B9" w:rsidR="00644703" w:rsidRDefault="00644703">
      <w:r w:rsidRPr="00644703">
        <w:rPr>
          <w:noProof/>
        </w:rPr>
        <w:drawing>
          <wp:inline distT="0" distB="0" distL="0" distR="0" wp14:anchorId="4839EB2B" wp14:editId="5E3C68EF">
            <wp:extent cx="5943600" cy="2694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4703" w:rsidSect="00F0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03"/>
    <w:rsid w:val="00337FB1"/>
    <w:rsid w:val="00457201"/>
    <w:rsid w:val="00644703"/>
    <w:rsid w:val="006C23E3"/>
    <w:rsid w:val="00703171"/>
    <w:rsid w:val="009242A2"/>
    <w:rsid w:val="00A23808"/>
    <w:rsid w:val="00F0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7D01"/>
  <w14:defaultImageDpi w14:val="32767"/>
  <w15:chartTrackingRefBased/>
  <w15:docId w15:val="{C7049D22-C34F-A342-A738-54C81586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313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rra Cerdeña Carlos Napoleón</dc:creator>
  <cp:keywords/>
  <dc:description/>
  <cp:lastModifiedBy>Ibarra Cerdeña Carlos Napoleón</cp:lastModifiedBy>
  <cp:revision>3</cp:revision>
  <dcterms:created xsi:type="dcterms:W3CDTF">2025-09-29T13:40:00Z</dcterms:created>
  <dcterms:modified xsi:type="dcterms:W3CDTF">2025-09-30T17:08:00Z</dcterms:modified>
</cp:coreProperties>
</file>